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Normal"/>
        <w:tblpPr w:leftFromText="180" w:rightFromText="180" w:tblpY="696"/>
        <w:tblW w:w="1015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FFFFFF" w:themeFill="background1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384"/>
        <w:gridCol w:w="3384"/>
        <w:gridCol w:w="3384"/>
      </w:tblGrid>
      <w:tr w:rsidR="00EB60B1" w14:paraId="27C096DB" w14:textId="77777777" w:rsidTr="004649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0"/>
        </w:trPr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95E61" w14:textId="77777777" w:rsidR="00EB60B1" w:rsidRDefault="00464911" w:rsidP="00464911">
            <w:pPr>
              <w:pStyle w:val="a4"/>
              <w:spacing w:before="0" w:after="200" w:line="276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lassification System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267D3C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ading Categories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F6A5F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efinition / Description</w:t>
            </w:r>
          </w:p>
        </w:tc>
      </w:tr>
      <w:tr w:rsidR="00EB60B1" w14:paraId="358C12CC" w14:textId="77777777" w:rsidTr="004649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7"/>
        </w:trPr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808F5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enovese Classification (Scaffold Morphology </w:t>
            </w: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– </w:t>
            </w: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I)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C57BA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ype I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E414E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otal resorption of the scaffold. No remaining implant visible.</w:t>
            </w:r>
          </w:p>
        </w:tc>
      </w:tr>
      <w:tr w:rsidR="00EB60B1" w14:paraId="64BE9111" w14:textId="77777777" w:rsidTr="004649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0"/>
        </w:trPr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9DE32" w14:textId="77777777" w:rsidR="00EB60B1" w:rsidRDefault="00EB60B1" w:rsidP="00464911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E05F2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ype II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6F054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duced size scaffold with regular or irregular morphology, indicating partial integration.</w:t>
            </w:r>
          </w:p>
        </w:tc>
      </w:tr>
      <w:tr w:rsidR="00EB60B1" w14:paraId="0B311697" w14:textId="77777777" w:rsidTr="004649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7"/>
        </w:trPr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D02F1C" w14:textId="77777777" w:rsidR="00EB60B1" w:rsidRDefault="00EB60B1" w:rsidP="00464911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C41A1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ype III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E8C17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caffold identical in size and shape to the native meniscus.</w:t>
            </w:r>
          </w:p>
        </w:tc>
      </w:tr>
      <w:tr w:rsidR="00EB60B1" w14:paraId="4442498C" w14:textId="77777777" w:rsidTr="004649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7"/>
        </w:trPr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C5639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Reicher Classification (Contralateral Meniscus </w:t>
            </w: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– </w:t>
            </w: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I)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4D1D4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ade 1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27513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Homogeneously black </w:t>
            </w:r>
            <w:proofErr w:type="gramStart"/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eniscus(</w:t>
            </w:r>
            <w:proofErr w:type="gramEnd"/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o tear)</w:t>
            </w:r>
          </w:p>
        </w:tc>
      </w:tr>
      <w:tr w:rsidR="00EB60B1" w14:paraId="2CC6CF45" w14:textId="77777777" w:rsidTr="004649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84"/>
        </w:trPr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C4C10" w14:textId="77777777" w:rsidR="00EB60B1" w:rsidRDefault="00EB60B1" w:rsidP="00464911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ED13C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ade 2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3DD951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gion of very minimally increased signal intensity within the meniscus, usually not present on two adjacent scans (tear unlikely)</w:t>
            </w:r>
          </w:p>
        </w:tc>
      </w:tr>
      <w:tr w:rsidR="00EB60B1" w14:paraId="6E9DAD73" w14:textId="77777777" w:rsidTr="004649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1"/>
        </w:trPr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0A518C" w14:textId="77777777" w:rsidR="00EB60B1" w:rsidRDefault="00EB60B1" w:rsidP="00464911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74CA3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ade 3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3EED2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mall, linear region of increased signal intensity or, alternatively, a small-to- moderate nonlinear area of increased signal intensity within the meniscus (probable tear)</w:t>
            </w:r>
          </w:p>
        </w:tc>
      </w:tr>
      <w:tr w:rsidR="00EB60B1" w14:paraId="3C2B4D0F" w14:textId="77777777" w:rsidTr="004649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97"/>
        </w:trPr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419B4" w14:textId="77777777" w:rsidR="00EB60B1" w:rsidRDefault="00EB60B1" w:rsidP="00464911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ACADC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ade 4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523CD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oss distortion of the normal shape, truncation of the meniscus, or a large focus or line of increased signal intensity within the meniscus (definite tear).</w:t>
            </w:r>
          </w:p>
        </w:tc>
      </w:tr>
      <w:tr w:rsidR="00EB60B1" w14:paraId="47946976" w14:textId="77777777" w:rsidTr="004649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3"/>
        </w:trPr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380D44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ynch Classification (Subchondral Bone Edema </w:t>
            </w: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– </w:t>
            </w: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RI)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61DB38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ype I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3D44E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oss of signal intensity that was primarily located within the medullary space of the bone, usually involving both the epiphyseal and metaphyseal regions without an interruption of the cortex </w:t>
            </w:r>
          </w:p>
        </w:tc>
      </w:tr>
      <w:tr w:rsidR="00EB60B1" w14:paraId="3A1441A1" w14:textId="77777777" w:rsidTr="004649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70"/>
        </w:trPr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9EA564" w14:textId="77777777" w:rsidR="00EB60B1" w:rsidRDefault="00EB60B1" w:rsidP="00464911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3BB8C9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ype II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CA720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oss of signal intensity that was associated with an interruption of the black cortical line </w:t>
            </w:r>
          </w:p>
        </w:tc>
      </w:tr>
      <w:tr w:rsidR="00EB60B1" w14:paraId="09434DCB" w14:textId="77777777" w:rsidTr="004649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97"/>
        </w:trPr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69082" w14:textId="77777777" w:rsidR="00EB60B1" w:rsidRDefault="00EB60B1" w:rsidP="00464911"/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82AEF6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ype III</w:t>
            </w:r>
          </w:p>
        </w:tc>
        <w:tc>
          <w:tcPr>
            <w:tcW w:w="3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7EBDC7" w14:textId="77777777" w:rsidR="00EB60B1" w:rsidRDefault="00464911" w:rsidP="00464911">
            <w:pPr>
              <w:pStyle w:val="a4"/>
              <w:spacing w:before="0" w:line="240" w:lineRule="auto"/>
            </w:pPr>
            <w:r>
              <w:rPr>
                <w:rFonts w:ascii="Cambria" w:hAnsi="Cambria"/>
                <w:sz w:val="22"/>
                <w:szCs w:val="22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Loss signal intensity that was primarily restricted to the region of the bone immediately adjacent to the cortex without a definite cortical interruption </w:t>
            </w:r>
          </w:p>
        </w:tc>
      </w:tr>
    </w:tbl>
    <w:p w14:paraId="197A75B7" w14:textId="77777777" w:rsidR="00464911" w:rsidRPr="00464911" w:rsidRDefault="00464911" w:rsidP="00464911">
      <w:pPr>
        <w:pStyle w:val="B"/>
        <w:spacing w:before="0" w:after="240" w:line="240" w:lineRule="auto"/>
        <w:rPr>
          <w:rFonts w:ascii="Times New Roman" w:eastAsia="Times New Roman" w:hAnsi="Times New Roman" w:cs="Times New Roman"/>
          <w:color w:val="auto"/>
        </w:rPr>
      </w:pPr>
      <w:r w:rsidRPr="00464911">
        <w:rPr>
          <w:rStyle w:val="a7"/>
          <w:rFonts w:ascii="Times New Roman" w:eastAsia="Times New Roman" w:hAnsi="Times New Roman" w:cs="Times New Roman"/>
          <w:color w:val="auto"/>
        </w:rPr>
        <w:t>Supplemental Table 1: MRI Classification Systems</w:t>
      </w:r>
    </w:p>
    <w:p w14:paraId="760C2332" w14:textId="77777777" w:rsidR="00EB60B1" w:rsidRPr="00464911" w:rsidRDefault="00EB60B1">
      <w:pPr>
        <w:pStyle w:val="a3"/>
        <w:rPr>
          <w:lang w:val="en-US"/>
        </w:rPr>
      </w:pPr>
    </w:p>
    <w:sectPr w:rsidR="00EB60B1" w:rsidRPr="00464911"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DEF7F" w14:textId="77777777" w:rsidR="00464911" w:rsidRDefault="00464911">
      <w:r>
        <w:separator/>
      </w:r>
    </w:p>
  </w:endnote>
  <w:endnote w:type="continuationSeparator" w:id="0">
    <w:p w14:paraId="5CAFB9E3" w14:textId="77777777" w:rsidR="00464911" w:rsidRDefault="00464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083FB9" w14:textId="77777777" w:rsidR="00464911" w:rsidRDefault="00464911">
      <w:r>
        <w:separator/>
      </w:r>
    </w:p>
  </w:footnote>
  <w:footnote w:type="continuationSeparator" w:id="0">
    <w:p w14:paraId="4A07E2A0" w14:textId="77777777" w:rsidR="00464911" w:rsidRDefault="004649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60B1"/>
    <w:rsid w:val="00464911"/>
    <w:rsid w:val="00B76312"/>
    <w:rsid w:val="00EB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D6EDE"/>
  <w15:docId w15:val="{AF4611FB-7260-4CA9-9A94-50BA86BCE6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el-GR" w:eastAsia="el-G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3">
    <w:name w:val="Κύριο τμήμα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a4">
    <w:name w:val="Προεπιλογή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a5">
    <w:name w:val="header"/>
    <w:basedOn w:val="a"/>
    <w:link w:val="Char"/>
    <w:uiPriority w:val="99"/>
    <w:unhideWhenUsed/>
    <w:rsid w:val="00464911"/>
    <w:pPr>
      <w:tabs>
        <w:tab w:val="center" w:pos="4153"/>
        <w:tab w:val="right" w:pos="8306"/>
      </w:tabs>
    </w:pPr>
  </w:style>
  <w:style w:type="character" w:customStyle="1" w:styleId="Char">
    <w:name w:val="Κεφαλίδα Char"/>
    <w:basedOn w:val="a0"/>
    <w:link w:val="a5"/>
    <w:uiPriority w:val="99"/>
    <w:rsid w:val="00464911"/>
    <w:rPr>
      <w:sz w:val="24"/>
      <w:szCs w:val="24"/>
      <w:lang w:val="en-US" w:eastAsia="en-US"/>
    </w:rPr>
  </w:style>
  <w:style w:type="paragraph" w:styleId="a6">
    <w:name w:val="footer"/>
    <w:basedOn w:val="a"/>
    <w:link w:val="Char0"/>
    <w:uiPriority w:val="99"/>
    <w:unhideWhenUsed/>
    <w:rsid w:val="00464911"/>
    <w:pPr>
      <w:tabs>
        <w:tab w:val="center" w:pos="4153"/>
        <w:tab w:val="right" w:pos="8306"/>
      </w:tabs>
    </w:pPr>
  </w:style>
  <w:style w:type="character" w:customStyle="1" w:styleId="Char0">
    <w:name w:val="Υποσέλιδο Char"/>
    <w:basedOn w:val="a0"/>
    <w:link w:val="a6"/>
    <w:uiPriority w:val="99"/>
    <w:rsid w:val="00464911"/>
    <w:rPr>
      <w:sz w:val="24"/>
      <w:szCs w:val="24"/>
      <w:lang w:val="en-US" w:eastAsia="en-US"/>
    </w:rPr>
  </w:style>
  <w:style w:type="character" w:customStyle="1" w:styleId="a7">
    <w:name w:val="Κανένα"/>
    <w:rsid w:val="00464911"/>
  </w:style>
  <w:style w:type="paragraph" w:customStyle="1" w:styleId="B">
    <w:name w:val="Προεπιλογή B"/>
    <w:rsid w:val="00464911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9</Words>
  <Characters>1291</Characters>
  <Application>Microsoft Office Word</Application>
  <DocSecurity>0</DocSecurity>
  <Lines>10</Lines>
  <Paragraphs>3</Paragraphs>
  <ScaleCrop>false</ScaleCrop>
  <Company/>
  <LinksUpToDate>false</LinksUpToDate>
  <CharactersWithSpaces>1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Γιατροί Θεοτόκου</cp:lastModifiedBy>
  <cp:revision>2</cp:revision>
  <dcterms:created xsi:type="dcterms:W3CDTF">2025-05-15T17:05:00Z</dcterms:created>
  <dcterms:modified xsi:type="dcterms:W3CDTF">2025-05-15T17:08:00Z</dcterms:modified>
</cp:coreProperties>
</file>